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EEEDDF" w14:textId="77777777" w:rsidR="00A054D4" w:rsidRPr="00A32733" w:rsidRDefault="00A054D4" w:rsidP="00A054D4">
      <w:pPr>
        <w:rPr>
          <w:rFonts w:ascii="Times New Roman" w:hAnsi="Times New Roman" w:cs="Times New Roman"/>
          <w:b/>
          <w:bCs/>
          <w:lang w:val="en-US"/>
        </w:rPr>
      </w:pPr>
      <w:r w:rsidRPr="00A32733">
        <w:rPr>
          <w:rFonts w:ascii="Times New Roman" w:hAnsi="Times New Roman" w:cs="Times New Roman"/>
          <w:b/>
          <w:bCs/>
          <w:lang w:val="en-US"/>
        </w:rPr>
        <w:t>Supplementary material</w:t>
      </w:r>
    </w:p>
    <w:p w14:paraId="6D28748D" w14:textId="77777777" w:rsidR="00A054D4" w:rsidRPr="00A32733" w:rsidRDefault="00A054D4" w:rsidP="00A054D4">
      <w:pPr>
        <w:spacing w:line="240" w:lineRule="auto"/>
        <w:rPr>
          <w:rFonts w:ascii="Times New Roman" w:hAnsi="Times New Roman" w:cs="Times New Roman"/>
          <w:szCs w:val="18"/>
          <w:lang w:val="en-US"/>
        </w:rPr>
      </w:pPr>
      <w:r w:rsidRPr="00A32733">
        <w:rPr>
          <w:rFonts w:ascii="Times New Roman" w:hAnsi="Times New Roman" w:cs="Times New Roman"/>
          <w:b/>
          <w:bCs/>
          <w:lang w:val="en-US"/>
        </w:rPr>
        <w:t xml:space="preserve">Table 1. </w:t>
      </w:r>
      <w:r w:rsidRPr="00A32733">
        <w:rPr>
          <w:rFonts w:ascii="Times New Roman" w:hAnsi="Times New Roman" w:cs="Times New Roman"/>
          <w:szCs w:val="18"/>
          <w:lang w:val="en-US"/>
        </w:rPr>
        <w:t>Results of the multi-group tests of invariance regarding participant group (exhaustion disorder group (n=149) and healthy control group (n=60)).</w:t>
      </w:r>
    </w:p>
    <w:tbl>
      <w:tblPr>
        <w:tblW w:w="70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1134"/>
        <w:gridCol w:w="1276"/>
        <w:gridCol w:w="851"/>
        <w:gridCol w:w="708"/>
        <w:gridCol w:w="851"/>
        <w:gridCol w:w="1056"/>
      </w:tblGrid>
      <w:tr w:rsidR="00A054D4" w:rsidRPr="0093628A" w14:paraId="7EBCC79F" w14:textId="77777777" w:rsidTr="00A328B2">
        <w:trPr>
          <w:trHeight w:val="1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0C3EAE" w14:textId="77777777" w:rsidR="00A054D4" w:rsidRPr="00A32733" w:rsidRDefault="00A054D4" w:rsidP="00A328B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CD83FC" w14:textId="77777777" w:rsidR="00A054D4" w:rsidRPr="00A32733" w:rsidRDefault="00A054D4" w:rsidP="00A328B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27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4D2E2A" w14:textId="77777777" w:rsidR="00A054D4" w:rsidRPr="00A32733" w:rsidRDefault="00A054D4" w:rsidP="00A328B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27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F0F65F" w14:textId="77777777" w:rsidR="00A054D4" w:rsidRPr="00A32733" w:rsidRDefault="00A054D4" w:rsidP="00A328B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27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2870C1" w14:textId="77777777" w:rsidR="00A054D4" w:rsidRPr="00A32733" w:rsidRDefault="00A054D4" w:rsidP="00A328B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27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7A7893" w14:textId="77777777" w:rsidR="00A054D4" w:rsidRPr="00A32733" w:rsidRDefault="00A054D4" w:rsidP="00A328B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27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707ECA" w14:textId="77777777" w:rsidR="00A054D4" w:rsidRPr="00A32733" w:rsidRDefault="00A054D4" w:rsidP="00A328B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27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</w:tr>
      <w:tr w:rsidR="00A054D4" w:rsidRPr="00A32733" w14:paraId="7FD11327" w14:textId="77777777" w:rsidTr="00A328B2">
        <w:trPr>
          <w:trHeight w:val="420"/>
        </w:trPr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432077" w14:textId="77777777" w:rsidR="00A054D4" w:rsidRPr="00A32733" w:rsidRDefault="00A054D4" w:rsidP="00A328B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32733">
              <w:rPr>
                <w:rFonts w:ascii="Times New Roman" w:hAnsi="Times New Roman" w:cs="Times New Roman"/>
                <w:sz w:val="16"/>
                <w:szCs w:val="16"/>
              </w:rPr>
              <w:t>Model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94138E4" w14:textId="77777777" w:rsidR="00A054D4" w:rsidRPr="00A32733" w:rsidRDefault="00A054D4" w:rsidP="00A328B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32733">
              <w:rPr>
                <w:rFonts w:ascii="Times New Roman" w:hAnsi="Times New Roman" w:cs="Times New Roman"/>
                <w:sz w:val="16"/>
                <w:szCs w:val="16"/>
              </w:rPr>
              <w:t>χ</w:t>
            </w:r>
            <w:r w:rsidRPr="00A3273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A3273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A32733">
              <w:rPr>
                <w:rFonts w:ascii="Times New Roman" w:hAnsi="Times New Roman" w:cs="Times New Roman"/>
                <w:sz w:val="16"/>
                <w:szCs w:val="16"/>
              </w:rPr>
              <w:t>df</w:t>
            </w:r>
            <w:proofErr w:type="spellEnd"/>
            <w:r w:rsidRPr="00A3273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6305D7D" w14:textId="77777777" w:rsidR="00A054D4" w:rsidRPr="00A32733" w:rsidRDefault="00A054D4" w:rsidP="00A328B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32733">
              <w:rPr>
                <w:rFonts w:ascii="Times New Roman" w:hAnsi="Times New Roman" w:cs="Times New Roman"/>
                <w:sz w:val="16"/>
                <w:szCs w:val="16"/>
              </w:rPr>
              <w:sym w:font="Symbol" w:char="F044"/>
            </w:r>
            <w:r w:rsidRPr="00A32733">
              <w:rPr>
                <w:rFonts w:ascii="Times New Roman" w:hAnsi="Times New Roman" w:cs="Times New Roman"/>
                <w:sz w:val="16"/>
                <w:szCs w:val="16"/>
              </w:rPr>
              <w:t>χ</w:t>
            </w:r>
            <w:r w:rsidRPr="00A3273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A32733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A32733">
              <w:rPr>
                <w:rFonts w:ascii="Times New Roman" w:hAnsi="Times New Roman" w:cs="Times New Roman"/>
                <w:sz w:val="16"/>
                <w:szCs w:val="16"/>
              </w:rPr>
              <w:t>df</w:t>
            </w:r>
            <w:proofErr w:type="spellEnd"/>
            <w:r w:rsidRPr="00A3273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87F7C5E" w14:textId="77777777" w:rsidR="00A054D4" w:rsidRPr="00A32733" w:rsidRDefault="00A054D4" w:rsidP="00A328B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32733">
              <w:rPr>
                <w:rFonts w:ascii="Times New Roman" w:hAnsi="Times New Roman" w:cs="Times New Roman"/>
                <w:sz w:val="16"/>
                <w:szCs w:val="16"/>
              </w:rPr>
              <w:t>CFI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DD31AEE" w14:textId="77777777" w:rsidR="00A054D4" w:rsidRPr="00A32733" w:rsidRDefault="00A054D4" w:rsidP="00A328B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32733">
              <w:rPr>
                <w:rFonts w:ascii="Times New Roman" w:hAnsi="Times New Roman" w:cs="Times New Roman"/>
                <w:sz w:val="16"/>
                <w:szCs w:val="16"/>
              </w:rPr>
              <w:sym w:font="Symbol" w:char="F044"/>
            </w:r>
            <w:r w:rsidRPr="00A32733">
              <w:rPr>
                <w:rFonts w:ascii="Times New Roman" w:hAnsi="Times New Roman" w:cs="Times New Roman"/>
                <w:sz w:val="16"/>
                <w:szCs w:val="16"/>
              </w:rPr>
              <w:t>CFI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6BD152C" w14:textId="77777777" w:rsidR="00A054D4" w:rsidRPr="00A32733" w:rsidRDefault="00A054D4" w:rsidP="00A328B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32733">
              <w:rPr>
                <w:rFonts w:ascii="Times New Roman" w:hAnsi="Times New Roman" w:cs="Times New Roman"/>
                <w:sz w:val="16"/>
                <w:szCs w:val="16"/>
              </w:rPr>
              <w:t>RMSEA</w:t>
            </w:r>
          </w:p>
        </w:tc>
        <w:tc>
          <w:tcPr>
            <w:tcW w:w="105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EE20470" w14:textId="77777777" w:rsidR="00A054D4" w:rsidRPr="00A32733" w:rsidRDefault="00A054D4" w:rsidP="00A328B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32733">
              <w:rPr>
                <w:rFonts w:ascii="Times New Roman" w:hAnsi="Times New Roman" w:cs="Times New Roman"/>
                <w:sz w:val="16"/>
                <w:szCs w:val="16"/>
              </w:rPr>
              <w:sym w:font="Symbol" w:char="F044"/>
            </w:r>
            <w:r w:rsidRPr="00A32733">
              <w:rPr>
                <w:rFonts w:ascii="Times New Roman" w:hAnsi="Times New Roman" w:cs="Times New Roman"/>
                <w:sz w:val="16"/>
                <w:szCs w:val="16"/>
              </w:rPr>
              <w:t>RMSEA</w:t>
            </w:r>
          </w:p>
        </w:tc>
      </w:tr>
      <w:tr w:rsidR="00A054D4" w:rsidRPr="00A32733" w14:paraId="1F8782C9" w14:textId="77777777" w:rsidTr="00A328B2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D8B08A" w14:textId="77777777" w:rsidR="00A054D4" w:rsidRPr="00A32733" w:rsidRDefault="00A054D4" w:rsidP="00A328B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3273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MBM-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94ADE" w14:textId="77777777" w:rsidR="00A054D4" w:rsidRPr="00A32733" w:rsidRDefault="00A054D4" w:rsidP="00A328B2">
            <w:pPr>
              <w:spacing w:line="48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A3273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B9EAFB" w14:textId="77777777" w:rsidR="00A054D4" w:rsidRPr="00A32733" w:rsidRDefault="00A054D4" w:rsidP="00A328B2">
            <w:pPr>
              <w:spacing w:line="48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A3273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789233" w14:textId="77777777" w:rsidR="00A054D4" w:rsidRPr="00A32733" w:rsidRDefault="00A054D4" w:rsidP="00A328B2">
            <w:pPr>
              <w:spacing w:line="48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A3273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8D817A" w14:textId="77777777" w:rsidR="00A054D4" w:rsidRPr="00A32733" w:rsidRDefault="00A054D4" w:rsidP="00A328B2">
            <w:pPr>
              <w:spacing w:line="48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A3273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ACDBB8" w14:textId="77777777" w:rsidR="00A054D4" w:rsidRPr="00A32733" w:rsidRDefault="00A054D4" w:rsidP="00A328B2">
            <w:pPr>
              <w:spacing w:line="48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A3273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75F6BD" w14:textId="77777777" w:rsidR="00A054D4" w:rsidRPr="00A32733" w:rsidRDefault="00A054D4" w:rsidP="00A328B2">
            <w:pPr>
              <w:spacing w:line="48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A3273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</w:tr>
      <w:tr w:rsidR="00A054D4" w:rsidRPr="00A32733" w14:paraId="784469BF" w14:textId="77777777" w:rsidTr="00A328B2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B10F7E" w14:textId="77777777" w:rsidR="00A054D4" w:rsidRPr="00A32733" w:rsidRDefault="00A054D4" w:rsidP="00A328B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32733">
              <w:rPr>
                <w:rFonts w:ascii="Times New Roman" w:hAnsi="Times New Roman" w:cs="Times New Roman"/>
                <w:sz w:val="16"/>
                <w:szCs w:val="16"/>
              </w:rPr>
              <w:t>Configura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C30A3" w14:textId="77777777" w:rsidR="00A054D4" w:rsidRPr="00A32733" w:rsidRDefault="00A054D4" w:rsidP="00A328B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A32733">
              <w:rPr>
                <w:rFonts w:ascii="Times New Roman" w:hAnsi="Times New Roman" w:cs="Times New Roman"/>
                <w:sz w:val="16"/>
                <w:szCs w:val="16"/>
              </w:rPr>
              <w:t>19.422</w:t>
            </w:r>
            <w:proofErr w:type="gramEnd"/>
            <w:r w:rsidRPr="00A32733">
              <w:rPr>
                <w:rFonts w:ascii="Times New Roman" w:hAnsi="Times New Roman" w:cs="Times New Roman"/>
                <w:sz w:val="16"/>
                <w:szCs w:val="16"/>
              </w:rPr>
              <w:t xml:space="preserve"> (1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D2AB37" w14:textId="77777777" w:rsidR="00A054D4" w:rsidRPr="00A32733" w:rsidRDefault="00A054D4" w:rsidP="00A328B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32733">
              <w:rPr>
                <w:rFonts w:ascii="Times New Roman" w:hAnsi="Times New Roman" w:cs="Times New Roman"/>
                <w:sz w:val="16"/>
                <w:szCs w:val="16"/>
              </w:rPr>
              <w:t xml:space="preserve">–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FF3A31" w14:textId="77777777" w:rsidR="00A054D4" w:rsidRPr="00A32733" w:rsidRDefault="00A054D4" w:rsidP="00A328B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32733">
              <w:rPr>
                <w:rFonts w:ascii="Times New Roman" w:hAnsi="Times New Roman" w:cs="Times New Roman"/>
                <w:sz w:val="16"/>
                <w:szCs w:val="16"/>
              </w:rPr>
              <w:t>.9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84225" w14:textId="77777777" w:rsidR="00A054D4" w:rsidRPr="00A32733" w:rsidRDefault="00A054D4" w:rsidP="00A328B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32733">
              <w:rPr>
                <w:rFonts w:ascii="Times New Roman" w:hAnsi="Times New Roman" w:cs="Times New Roman"/>
                <w:sz w:val="16"/>
                <w:szCs w:val="16"/>
              </w:rPr>
              <w:t xml:space="preserve">–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E3ED6" w14:textId="77777777" w:rsidR="00A054D4" w:rsidRPr="00A32733" w:rsidRDefault="00A054D4" w:rsidP="00A328B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32733">
              <w:rPr>
                <w:rFonts w:ascii="Times New Roman" w:hAnsi="Times New Roman" w:cs="Times New Roman"/>
                <w:sz w:val="16"/>
                <w:szCs w:val="16"/>
              </w:rPr>
              <w:t>.04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7D76D3" w14:textId="77777777" w:rsidR="00A054D4" w:rsidRPr="00A32733" w:rsidRDefault="00A054D4" w:rsidP="00A328B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32733">
              <w:rPr>
                <w:rFonts w:ascii="Times New Roman" w:hAnsi="Times New Roman" w:cs="Times New Roman"/>
                <w:sz w:val="16"/>
                <w:szCs w:val="16"/>
              </w:rPr>
              <w:t xml:space="preserve">– </w:t>
            </w:r>
          </w:p>
        </w:tc>
      </w:tr>
      <w:tr w:rsidR="00A054D4" w:rsidRPr="00A32733" w14:paraId="468B2EC5" w14:textId="77777777" w:rsidTr="00A328B2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99B035" w14:textId="77777777" w:rsidR="00A054D4" w:rsidRPr="00A32733" w:rsidRDefault="00A054D4" w:rsidP="00A328B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32733">
              <w:rPr>
                <w:rFonts w:ascii="Times New Roman" w:hAnsi="Times New Roman" w:cs="Times New Roman"/>
                <w:sz w:val="16"/>
                <w:szCs w:val="16"/>
              </w:rPr>
              <w:t>Metri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09C9C7" w14:textId="77777777" w:rsidR="00A054D4" w:rsidRPr="00A32733" w:rsidRDefault="00A054D4" w:rsidP="00A328B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A32733">
              <w:rPr>
                <w:rFonts w:ascii="Times New Roman" w:hAnsi="Times New Roman" w:cs="Times New Roman"/>
                <w:sz w:val="16"/>
                <w:szCs w:val="16"/>
              </w:rPr>
              <w:t>23.847</w:t>
            </w:r>
            <w:proofErr w:type="gramEnd"/>
            <w:r w:rsidRPr="00A32733">
              <w:rPr>
                <w:rFonts w:ascii="Times New Roman" w:hAnsi="Times New Roman" w:cs="Times New Roman"/>
                <w:sz w:val="16"/>
                <w:szCs w:val="16"/>
              </w:rPr>
              <w:t xml:space="preserve"> (2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8EC01F" w14:textId="77777777" w:rsidR="00A054D4" w:rsidRPr="00A32733" w:rsidRDefault="00A054D4" w:rsidP="00A328B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A32733">
              <w:rPr>
                <w:rFonts w:ascii="Times New Roman" w:hAnsi="Times New Roman" w:cs="Times New Roman"/>
                <w:sz w:val="16"/>
                <w:szCs w:val="16"/>
              </w:rPr>
              <w:t>4.425</w:t>
            </w:r>
            <w:proofErr w:type="gramEnd"/>
            <w:r w:rsidRPr="00A32733">
              <w:rPr>
                <w:rFonts w:ascii="Times New Roman" w:hAnsi="Times New Roman" w:cs="Times New Roman"/>
                <w:sz w:val="16"/>
                <w:szCs w:val="16"/>
              </w:rPr>
              <w:t xml:space="preserve"> (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6D1D29" w14:textId="77777777" w:rsidR="00A054D4" w:rsidRPr="00A32733" w:rsidRDefault="00A054D4" w:rsidP="00A328B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32733">
              <w:rPr>
                <w:rFonts w:ascii="Times New Roman" w:hAnsi="Times New Roman" w:cs="Times New Roman"/>
                <w:sz w:val="16"/>
                <w:szCs w:val="16"/>
              </w:rPr>
              <w:t>.99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474B4" w14:textId="77777777" w:rsidR="00A054D4" w:rsidRPr="00A32733" w:rsidRDefault="00A054D4" w:rsidP="00A328B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32733">
              <w:rPr>
                <w:rFonts w:ascii="Times New Roman" w:hAnsi="Times New Roman" w:cs="Times New Roman"/>
                <w:sz w:val="16"/>
                <w:szCs w:val="16"/>
              </w:rPr>
              <w:t>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DE9D1" w14:textId="77777777" w:rsidR="00A054D4" w:rsidRPr="00A32733" w:rsidRDefault="00A054D4" w:rsidP="00A328B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32733">
              <w:rPr>
                <w:rFonts w:ascii="Times New Roman" w:hAnsi="Times New Roman" w:cs="Times New Roman"/>
                <w:sz w:val="16"/>
                <w:szCs w:val="16"/>
              </w:rPr>
              <w:t>.04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FFDB41" w14:textId="77777777" w:rsidR="00A054D4" w:rsidRPr="00A32733" w:rsidRDefault="00A054D4" w:rsidP="00A328B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32733">
              <w:rPr>
                <w:rFonts w:ascii="Times New Roman" w:hAnsi="Times New Roman" w:cs="Times New Roman"/>
                <w:sz w:val="16"/>
                <w:szCs w:val="16"/>
              </w:rPr>
              <w:t>.002</w:t>
            </w:r>
          </w:p>
        </w:tc>
      </w:tr>
      <w:tr w:rsidR="00A054D4" w:rsidRPr="00A32733" w14:paraId="237A813C" w14:textId="77777777" w:rsidTr="00A328B2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8E1375" w14:textId="77777777" w:rsidR="00A054D4" w:rsidRPr="00A32733" w:rsidRDefault="00A054D4" w:rsidP="00A328B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32733">
              <w:rPr>
                <w:rFonts w:ascii="Times New Roman" w:hAnsi="Times New Roman" w:cs="Times New Roman"/>
                <w:sz w:val="16"/>
                <w:szCs w:val="16"/>
              </w:rPr>
              <w:t>Scala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8D4BD1" w14:textId="77777777" w:rsidR="00A054D4" w:rsidRPr="00A32733" w:rsidRDefault="00A054D4" w:rsidP="00A328B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A32733">
              <w:rPr>
                <w:rFonts w:ascii="Times New Roman" w:hAnsi="Times New Roman" w:cs="Times New Roman"/>
                <w:sz w:val="16"/>
                <w:szCs w:val="16"/>
              </w:rPr>
              <w:t>38.814</w:t>
            </w:r>
            <w:proofErr w:type="gramEnd"/>
            <w:r w:rsidRPr="00A32733">
              <w:rPr>
                <w:rFonts w:ascii="Times New Roman" w:hAnsi="Times New Roman" w:cs="Times New Roman"/>
                <w:sz w:val="16"/>
                <w:szCs w:val="16"/>
              </w:rPr>
              <w:t xml:space="preserve"> (2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A2625F" w14:textId="77777777" w:rsidR="00A054D4" w:rsidRPr="00A32733" w:rsidRDefault="00A054D4" w:rsidP="00A328B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A32733">
              <w:rPr>
                <w:rFonts w:ascii="Times New Roman" w:hAnsi="Times New Roman" w:cs="Times New Roman"/>
                <w:sz w:val="16"/>
                <w:szCs w:val="16"/>
              </w:rPr>
              <w:t>14.967</w:t>
            </w:r>
            <w:proofErr w:type="gramEnd"/>
            <w:r w:rsidRPr="00A32733">
              <w:rPr>
                <w:rFonts w:ascii="Times New Roman" w:hAnsi="Times New Roman" w:cs="Times New Roman"/>
                <w:sz w:val="16"/>
                <w:szCs w:val="16"/>
              </w:rPr>
              <w:t xml:space="preserve"> (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A4C15B" w14:textId="77777777" w:rsidR="00A054D4" w:rsidRPr="00A32733" w:rsidRDefault="00A054D4" w:rsidP="00A328B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32733">
              <w:rPr>
                <w:rFonts w:ascii="Times New Roman" w:hAnsi="Times New Roman" w:cs="Times New Roman"/>
                <w:sz w:val="16"/>
                <w:szCs w:val="16"/>
              </w:rPr>
              <w:t>.9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AC129" w14:textId="77777777" w:rsidR="00A054D4" w:rsidRPr="00A32733" w:rsidRDefault="00A054D4" w:rsidP="00A328B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32733">
              <w:rPr>
                <w:rFonts w:ascii="Times New Roman" w:hAnsi="Times New Roman" w:cs="Times New Roman"/>
                <w:sz w:val="16"/>
                <w:szCs w:val="16"/>
              </w:rPr>
              <w:t>.0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11A88" w14:textId="77777777" w:rsidR="00A054D4" w:rsidRPr="00A32733" w:rsidRDefault="00A054D4" w:rsidP="00A328B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32733">
              <w:rPr>
                <w:rFonts w:ascii="Times New Roman" w:hAnsi="Times New Roman" w:cs="Times New Roman"/>
                <w:sz w:val="16"/>
                <w:szCs w:val="16"/>
              </w:rPr>
              <w:t>.07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93CF0A" w14:textId="77777777" w:rsidR="00A054D4" w:rsidRPr="00A32733" w:rsidRDefault="00A054D4" w:rsidP="00A328B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32733">
              <w:rPr>
                <w:rFonts w:ascii="Times New Roman" w:hAnsi="Times New Roman" w:cs="Times New Roman"/>
                <w:sz w:val="16"/>
                <w:szCs w:val="16"/>
              </w:rPr>
              <w:t>.034</w:t>
            </w:r>
          </w:p>
        </w:tc>
      </w:tr>
      <w:tr w:rsidR="00A054D4" w:rsidRPr="00A32733" w14:paraId="5B486ECB" w14:textId="77777777" w:rsidTr="00A328B2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BCA307" w14:textId="77777777" w:rsidR="00A054D4" w:rsidRPr="00A32733" w:rsidRDefault="00A054D4" w:rsidP="00A328B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32733">
              <w:rPr>
                <w:rFonts w:ascii="Times New Roman" w:hAnsi="Times New Roman" w:cs="Times New Roman"/>
                <w:sz w:val="16"/>
                <w:szCs w:val="16"/>
              </w:rPr>
              <w:t>Stric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72147" w14:textId="77777777" w:rsidR="00A054D4" w:rsidRPr="00A32733" w:rsidRDefault="00A054D4" w:rsidP="00A328B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A32733">
              <w:rPr>
                <w:rFonts w:ascii="Times New Roman" w:hAnsi="Times New Roman" w:cs="Times New Roman"/>
                <w:sz w:val="16"/>
                <w:szCs w:val="16"/>
              </w:rPr>
              <w:t>56.442</w:t>
            </w:r>
            <w:proofErr w:type="gramEnd"/>
            <w:r w:rsidRPr="00A32733">
              <w:rPr>
                <w:rFonts w:ascii="Times New Roman" w:hAnsi="Times New Roman" w:cs="Times New Roman"/>
                <w:sz w:val="16"/>
                <w:szCs w:val="16"/>
              </w:rPr>
              <w:t xml:space="preserve"> (3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4838C" w14:textId="77777777" w:rsidR="00A054D4" w:rsidRPr="00A32733" w:rsidRDefault="00A054D4" w:rsidP="00A328B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A32733">
              <w:rPr>
                <w:rFonts w:ascii="Times New Roman" w:hAnsi="Times New Roman" w:cs="Times New Roman"/>
                <w:sz w:val="16"/>
                <w:szCs w:val="16"/>
              </w:rPr>
              <w:t>17.628</w:t>
            </w:r>
            <w:proofErr w:type="gramEnd"/>
            <w:r w:rsidRPr="00A32733">
              <w:rPr>
                <w:rFonts w:ascii="Times New Roman" w:hAnsi="Times New Roman" w:cs="Times New Roman"/>
                <w:sz w:val="16"/>
                <w:szCs w:val="16"/>
              </w:rPr>
              <w:t xml:space="preserve"> (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477B23" w14:textId="77777777" w:rsidR="00A054D4" w:rsidRPr="00A32733" w:rsidRDefault="00A054D4" w:rsidP="00A328B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32733">
              <w:rPr>
                <w:rFonts w:ascii="Times New Roman" w:hAnsi="Times New Roman" w:cs="Times New Roman"/>
                <w:sz w:val="16"/>
                <w:szCs w:val="16"/>
              </w:rPr>
              <w:t>.9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4BA90E" w14:textId="77777777" w:rsidR="00A054D4" w:rsidRPr="00A32733" w:rsidRDefault="00A054D4" w:rsidP="00A328B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32733">
              <w:rPr>
                <w:rFonts w:ascii="Times New Roman" w:hAnsi="Times New Roman" w:cs="Times New Roman"/>
                <w:sz w:val="16"/>
                <w:szCs w:val="16"/>
              </w:rPr>
              <w:t>.0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178E4" w14:textId="77777777" w:rsidR="00A054D4" w:rsidRPr="00A32733" w:rsidRDefault="00A054D4" w:rsidP="00A328B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32733">
              <w:rPr>
                <w:rFonts w:ascii="Times New Roman" w:hAnsi="Times New Roman" w:cs="Times New Roman"/>
                <w:sz w:val="16"/>
                <w:szCs w:val="16"/>
              </w:rPr>
              <w:t>.09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7B7F1" w14:textId="77777777" w:rsidR="00A054D4" w:rsidRPr="00A32733" w:rsidRDefault="00A054D4" w:rsidP="00A328B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32733">
              <w:rPr>
                <w:rFonts w:ascii="Times New Roman" w:hAnsi="Times New Roman" w:cs="Times New Roman"/>
                <w:sz w:val="16"/>
                <w:szCs w:val="16"/>
              </w:rPr>
              <w:t>.015</w:t>
            </w:r>
          </w:p>
        </w:tc>
      </w:tr>
      <w:tr w:rsidR="00A054D4" w:rsidRPr="00A32733" w14:paraId="2304D2F4" w14:textId="77777777" w:rsidTr="00A328B2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4CF3E36" w14:textId="77777777" w:rsidR="00A054D4" w:rsidRPr="00A32733" w:rsidRDefault="00A054D4" w:rsidP="00A328B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3273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MBM-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9256A4" w14:textId="77777777" w:rsidR="00A054D4" w:rsidRPr="00A32733" w:rsidRDefault="00A054D4" w:rsidP="00A328B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128DD3" w14:textId="77777777" w:rsidR="00A054D4" w:rsidRPr="00A32733" w:rsidRDefault="00A054D4" w:rsidP="00A328B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D78CA0" w14:textId="77777777" w:rsidR="00A054D4" w:rsidRPr="00A32733" w:rsidRDefault="00A054D4" w:rsidP="00A328B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3AC013" w14:textId="77777777" w:rsidR="00A054D4" w:rsidRPr="00A32733" w:rsidRDefault="00A054D4" w:rsidP="00A328B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E76CBE" w14:textId="77777777" w:rsidR="00A054D4" w:rsidRPr="00A32733" w:rsidRDefault="00A054D4" w:rsidP="00A328B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43BF0A" w14:textId="77777777" w:rsidR="00A054D4" w:rsidRPr="00A32733" w:rsidRDefault="00A054D4" w:rsidP="00A328B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054D4" w:rsidRPr="00A32733" w14:paraId="2CFC8FBE" w14:textId="77777777" w:rsidTr="00A328B2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1D98D6" w14:textId="77777777" w:rsidR="00A054D4" w:rsidRPr="00A32733" w:rsidRDefault="00A054D4" w:rsidP="00A328B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32733">
              <w:rPr>
                <w:rFonts w:ascii="Times New Roman" w:hAnsi="Times New Roman" w:cs="Times New Roman"/>
                <w:sz w:val="16"/>
                <w:szCs w:val="16"/>
              </w:rPr>
              <w:t>Configura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7CF415" w14:textId="77777777" w:rsidR="00A054D4" w:rsidRPr="00A32733" w:rsidRDefault="00A054D4" w:rsidP="00A328B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A32733">
              <w:rPr>
                <w:rFonts w:ascii="Times New Roman" w:hAnsi="Times New Roman" w:cs="Times New Roman"/>
                <w:sz w:val="16"/>
                <w:szCs w:val="16"/>
              </w:rPr>
              <w:t>145.155</w:t>
            </w:r>
            <w:proofErr w:type="gramEnd"/>
            <w:r w:rsidRPr="00A32733">
              <w:rPr>
                <w:rFonts w:ascii="Times New Roman" w:hAnsi="Times New Roman" w:cs="Times New Roman"/>
                <w:sz w:val="16"/>
                <w:szCs w:val="16"/>
              </w:rPr>
              <w:t xml:space="preserve"> (8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AC6ECC" w14:textId="77777777" w:rsidR="00A054D4" w:rsidRPr="00A32733" w:rsidRDefault="00A054D4" w:rsidP="00A328B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32733">
              <w:rPr>
                <w:rFonts w:ascii="Times New Roman" w:hAnsi="Times New Roman" w:cs="Times New Roman"/>
                <w:sz w:val="16"/>
                <w:szCs w:val="16"/>
              </w:rPr>
              <w:t xml:space="preserve">–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233F2F" w14:textId="77777777" w:rsidR="00A054D4" w:rsidRPr="00A32733" w:rsidRDefault="00A054D4" w:rsidP="00A328B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32733">
              <w:rPr>
                <w:rFonts w:ascii="Times New Roman" w:hAnsi="Times New Roman" w:cs="Times New Roman"/>
                <w:sz w:val="16"/>
                <w:szCs w:val="16"/>
              </w:rPr>
              <w:t>.9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3BB4F4" w14:textId="77777777" w:rsidR="00A054D4" w:rsidRPr="00A32733" w:rsidRDefault="00A054D4" w:rsidP="00A328B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32733">
              <w:rPr>
                <w:rFonts w:ascii="Times New Roman" w:hAnsi="Times New Roman" w:cs="Times New Roman"/>
                <w:sz w:val="16"/>
                <w:szCs w:val="16"/>
              </w:rPr>
              <w:t xml:space="preserve">–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99EE67" w14:textId="77777777" w:rsidR="00A054D4" w:rsidRPr="00A32733" w:rsidRDefault="00A054D4" w:rsidP="00A328B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32733">
              <w:rPr>
                <w:rFonts w:ascii="Times New Roman" w:hAnsi="Times New Roman" w:cs="Times New Roman"/>
                <w:sz w:val="16"/>
                <w:szCs w:val="16"/>
              </w:rPr>
              <w:t>.08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5B9F56" w14:textId="77777777" w:rsidR="00A054D4" w:rsidRPr="00A32733" w:rsidRDefault="00A054D4" w:rsidP="00A328B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32733">
              <w:rPr>
                <w:rFonts w:ascii="Times New Roman" w:hAnsi="Times New Roman" w:cs="Times New Roman"/>
                <w:sz w:val="16"/>
                <w:szCs w:val="16"/>
              </w:rPr>
              <w:t xml:space="preserve">– </w:t>
            </w:r>
          </w:p>
        </w:tc>
      </w:tr>
      <w:tr w:rsidR="00A054D4" w:rsidRPr="00A32733" w14:paraId="4BDA2B31" w14:textId="77777777" w:rsidTr="00A328B2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0233C45" w14:textId="77777777" w:rsidR="00A054D4" w:rsidRPr="00A32733" w:rsidRDefault="00A054D4" w:rsidP="00A328B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32733">
              <w:rPr>
                <w:rFonts w:ascii="Times New Roman" w:hAnsi="Times New Roman" w:cs="Times New Roman"/>
                <w:sz w:val="16"/>
                <w:szCs w:val="16"/>
              </w:rPr>
              <w:t>Metri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CC1184" w14:textId="77777777" w:rsidR="00A054D4" w:rsidRPr="00A32733" w:rsidRDefault="00A054D4" w:rsidP="00A328B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A32733">
              <w:rPr>
                <w:rFonts w:ascii="Times New Roman" w:hAnsi="Times New Roman" w:cs="Times New Roman"/>
                <w:sz w:val="16"/>
                <w:szCs w:val="16"/>
              </w:rPr>
              <w:t>181.439</w:t>
            </w:r>
            <w:proofErr w:type="gramEnd"/>
            <w:r w:rsidRPr="00A32733">
              <w:rPr>
                <w:rFonts w:ascii="Times New Roman" w:hAnsi="Times New Roman" w:cs="Times New Roman"/>
                <w:sz w:val="16"/>
                <w:szCs w:val="16"/>
              </w:rPr>
              <w:t xml:space="preserve"> (9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C89E8A" w14:textId="77777777" w:rsidR="00A054D4" w:rsidRPr="00A32733" w:rsidRDefault="00A054D4" w:rsidP="00A328B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A32733">
              <w:rPr>
                <w:rFonts w:ascii="Times New Roman" w:hAnsi="Times New Roman" w:cs="Times New Roman"/>
                <w:sz w:val="16"/>
                <w:szCs w:val="16"/>
              </w:rPr>
              <w:t>36.284</w:t>
            </w:r>
            <w:proofErr w:type="gramEnd"/>
            <w:r w:rsidRPr="00A32733">
              <w:rPr>
                <w:rFonts w:ascii="Times New Roman" w:hAnsi="Times New Roman" w:cs="Times New Roman"/>
                <w:sz w:val="16"/>
                <w:szCs w:val="16"/>
              </w:rPr>
              <w:t xml:space="preserve"> (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76E6B4" w14:textId="77777777" w:rsidR="00A054D4" w:rsidRPr="00A32733" w:rsidRDefault="00A054D4" w:rsidP="00A328B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32733">
              <w:rPr>
                <w:rFonts w:ascii="Times New Roman" w:hAnsi="Times New Roman" w:cs="Times New Roman"/>
                <w:sz w:val="16"/>
                <w:szCs w:val="16"/>
              </w:rPr>
              <w:t>.9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7D67AC" w14:textId="77777777" w:rsidR="00A054D4" w:rsidRPr="00A32733" w:rsidRDefault="00A054D4" w:rsidP="00A328B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32733">
              <w:rPr>
                <w:rFonts w:ascii="Times New Roman" w:hAnsi="Times New Roman" w:cs="Times New Roman"/>
                <w:sz w:val="16"/>
                <w:szCs w:val="16"/>
              </w:rPr>
              <w:t>.0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FF1AFD" w14:textId="77777777" w:rsidR="00A054D4" w:rsidRPr="00A32733" w:rsidRDefault="00A054D4" w:rsidP="00A328B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32733">
              <w:rPr>
                <w:rFonts w:ascii="Times New Roman" w:hAnsi="Times New Roman" w:cs="Times New Roman"/>
                <w:sz w:val="16"/>
                <w:szCs w:val="16"/>
              </w:rPr>
              <w:t>.09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BB05CC" w14:textId="77777777" w:rsidR="00A054D4" w:rsidRPr="00A32733" w:rsidRDefault="00A054D4" w:rsidP="00A328B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32733">
              <w:rPr>
                <w:rFonts w:ascii="Times New Roman" w:hAnsi="Times New Roman" w:cs="Times New Roman"/>
                <w:sz w:val="16"/>
                <w:szCs w:val="16"/>
              </w:rPr>
              <w:t>.012</w:t>
            </w:r>
          </w:p>
        </w:tc>
      </w:tr>
      <w:tr w:rsidR="00A054D4" w:rsidRPr="00A32733" w14:paraId="58FEC28E" w14:textId="77777777" w:rsidTr="00A328B2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BB7DD9B" w14:textId="77777777" w:rsidR="00A054D4" w:rsidRPr="00A32733" w:rsidRDefault="00A054D4" w:rsidP="00A328B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32733">
              <w:rPr>
                <w:rFonts w:ascii="Times New Roman" w:hAnsi="Times New Roman" w:cs="Times New Roman"/>
                <w:sz w:val="16"/>
                <w:szCs w:val="16"/>
              </w:rPr>
              <w:t>Scala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BD3EE1" w14:textId="77777777" w:rsidR="00A054D4" w:rsidRPr="00A32733" w:rsidRDefault="00A054D4" w:rsidP="00A328B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A32733">
              <w:rPr>
                <w:rFonts w:ascii="Times New Roman" w:hAnsi="Times New Roman" w:cs="Times New Roman"/>
                <w:sz w:val="16"/>
                <w:szCs w:val="16"/>
              </w:rPr>
              <w:t>213.029</w:t>
            </w:r>
            <w:proofErr w:type="gramEnd"/>
            <w:r w:rsidRPr="00A32733">
              <w:rPr>
                <w:rFonts w:ascii="Times New Roman" w:hAnsi="Times New Roman" w:cs="Times New Roman"/>
                <w:sz w:val="16"/>
                <w:szCs w:val="16"/>
              </w:rPr>
              <w:t xml:space="preserve"> (10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2200BA" w14:textId="77777777" w:rsidR="00A054D4" w:rsidRPr="00A32733" w:rsidRDefault="00A054D4" w:rsidP="00A328B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A32733">
              <w:rPr>
                <w:rFonts w:ascii="Times New Roman" w:hAnsi="Times New Roman" w:cs="Times New Roman"/>
                <w:sz w:val="16"/>
                <w:szCs w:val="16"/>
              </w:rPr>
              <w:t>31.590</w:t>
            </w:r>
            <w:proofErr w:type="gramEnd"/>
            <w:r w:rsidRPr="00A32733">
              <w:rPr>
                <w:rFonts w:ascii="Times New Roman" w:hAnsi="Times New Roman" w:cs="Times New Roman"/>
                <w:sz w:val="16"/>
                <w:szCs w:val="16"/>
              </w:rPr>
              <w:t xml:space="preserve"> (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82A1E3" w14:textId="77777777" w:rsidR="00A054D4" w:rsidRPr="00A32733" w:rsidRDefault="00A054D4" w:rsidP="00A328B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32733">
              <w:rPr>
                <w:rFonts w:ascii="Times New Roman" w:hAnsi="Times New Roman" w:cs="Times New Roman"/>
                <w:sz w:val="16"/>
                <w:szCs w:val="16"/>
              </w:rPr>
              <w:t>.89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892B6C" w14:textId="77777777" w:rsidR="00A054D4" w:rsidRPr="00A32733" w:rsidRDefault="00A054D4" w:rsidP="00A328B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32733">
              <w:rPr>
                <w:rFonts w:ascii="Times New Roman" w:hAnsi="Times New Roman" w:cs="Times New Roman"/>
                <w:sz w:val="16"/>
                <w:szCs w:val="16"/>
              </w:rPr>
              <w:t>.0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53C3A6" w14:textId="77777777" w:rsidR="00A054D4" w:rsidRPr="00A32733" w:rsidRDefault="00A054D4" w:rsidP="00A328B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32733">
              <w:rPr>
                <w:rFonts w:ascii="Times New Roman" w:hAnsi="Times New Roman" w:cs="Times New Roman"/>
                <w:sz w:val="16"/>
                <w:szCs w:val="16"/>
              </w:rPr>
              <w:t>.1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8582FB" w14:textId="77777777" w:rsidR="00A054D4" w:rsidRPr="00A32733" w:rsidRDefault="00A054D4" w:rsidP="00A328B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32733">
              <w:rPr>
                <w:rFonts w:ascii="Times New Roman" w:hAnsi="Times New Roman" w:cs="Times New Roman"/>
                <w:sz w:val="16"/>
                <w:szCs w:val="16"/>
              </w:rPr>
              <w:t>.007</w:t>
            </w:r>
          </w:p>
        </w:tc>
      </w:tr>
      <w:tr w:rsidR="00A054D4" w:rsidRPr="00A32733" w14:paraId="20A4E2D1" w14:textId="77777777" w:rsidTr="00A328B2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07AA6AA" w14:textId="77777777" w:rsidR="00A054D4" w:rsidRPr="00A32733" w:rsidRDefault="00A054D4" w:rsidP="00A328B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32733">
              <w:rPr>
                <w:rFonts w:ascii="Times New Roman" w:hAnsi="Times New Roman" w:cs="Times New Roman"/>
                <w:sz w:val="16"/>
                <w:szCs w:val="16"/>
              </w:rPr>
              <w:t>Stric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58A2DF" w14:textId="77777777" w:rsidR="00A054D4" w:rsidRPr="00A32733" w:rsidRDefault="00A054D4" w:rsidP="00A328B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A32733">
              <w:rPr>
                <w:rFonts w:ascii="Times New Roman" w:hAnsi="Times New Roman" w:cs="Times New Roman"/>
                <w:sz w:val="16"/>
                <w:szCs w:val="16"/>
              </w:rPr>
              <w:t>263.696</w:t>
            </w:r>
            <w:proofErr w:type="gramEnd"/>
            <w:r w:rsidRPr="00A32733">
              <w:rPr>
                <w:rFonts w:ascii="Times New Roman" w:hAnsi="Times New Roman" w:cs="Times New Roman"/>
                <w:sz w:val="16"/>
                <w:szCs w:val="16"/>
              </w:rPr>
              <w:t xml:space="preserve"> (11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6D1A0F" w14:textId="77777777" w:rsidR="00A054D4" w:rsidRPr="00A32733" w:rsidRDefault="00A054D4" w:rsidP="00A328B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A32733">
              <w:rPr>
                <w:rFonts w:ascii="Times New Roman" w:hAnsi="Times New Roman" w:cs="Times New Roman"/>
                <w:sz w:val="16"/>
                <w:szCs w:val="16"/>
              </w:rPr>
              <w:t>50.667</w:t>
            </w:r>
            <w:proofErr w:type="gramEnd"/>
            <w:r w:rsidRPr="00A32733">
              <w:rPr>
                <w:rFonts w:ascii="Times New Roman" w:hAnsi="Times New Roman" w:cs="Times New Roman"/>
                <w:sz w:val="16"/>
                <w:szCs w:val="16"/>
              </w:rPr>
              <w:t xml:space="preserve"> (1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8D6B26" w14:textId="77777777" w:rsidR="00A054D4" w:rsidRPr="00A32733" w:rsidRDefault="00A054D4" w:rsidP="00A328B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32733">
              <w:rPr>
                <w:rFonts w:ascii="Times New Roman" w:hAnsi="Times New Roman" w:cs="Times New Roman"/>
                <w:sz w:val="16"/>
                <w:szCs w:val="16"/>
              </w:rPr>
              <w:t>.8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543F09" w14:textId="77777777" w:rsidR="00A054D4" w:rsidRPr="00A32733" w:rsidRDefault="00A054D4" w:rsidP="00A328B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32733">
              <w:rPr>
                <w:rFonts w:ascii="Times New Roman" w:hAnsi="Times New Roman" w:cs="Times New Roman"/>
                <w:sz w:val="16"/>
                <w:szCs w:val="16"/>
              </w:rPr>
              <w:t>.0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0318E1" w14:textId="77777777" w:rsidR="00A054D4" w:rsidRPr="00A32733" w:rsidRDefault="00A054D4" w:rsidP="00A328B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32733">
              <w:rPr>
                <w:rFonts w:ascii="Times New Roman" w:hAnsi="Times New Roman" w:cs="Times New Roman"/>
                <w:sz w:val="16"/>
                <w:szCs w:val="16"/>
              </w:rPr>
              <w:t>.11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DE5D0F" w14:textId="77777777" w:rsidR="00A054D4" w:rsidRPr="00A32733" w:rsidRDefault="00A054D4" w:rsidP="00A328B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32733">
              <w:rPr>
                <w:rFonts w:ascii="Times New Roman" w:hAnsi="Times New Roman" w:cs="Times New Roman"/>
                <w:sz w:val="16"/>
                <w:szCs w:val="16"/>
              </w:rPr>
              <w:t>.011</w:t>
            </w:r>
          </w:p>
        </w:tc>
      </w:tr>
      <w:tr w:rsidR="00A054D4" w:rsidRPr="00A32733" w14:paraId="6790A4EA" w14:textId="77777777" w:rsidTr="00A328B2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09E21A6" w14:textId="77777777" w:rsidR="00A054D4" w:rsidRPr="00A32733" w:rsidRDefault="00A054D4" w:rsidP="00A328B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3273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MBM-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7DC035" w14:textId="77777777" w:rsidR="00A054D4" w:rsidRPr="00A32733" w:rsidRDefault="00A054D4" w:rsidP="00A328B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43A877" w14:textId="77777777" w:rsidR="00A054D4" w:rsidRPr="00A32733" w:rsidRDefault="00A054D4" w:rsidP="00A328B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A2B6C5" w14:textId="77777777" w:rsidR="00A054D4" w:rsidRPr="00A32733" w:rsidRDefault="00A054D4" w:rsidP="00A328B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4A7FBB" w14:textId="77777777" w:rsidR="00A054D4" w:rsidRPr="00A32733" w:rsidRDefault="00A054D4" w:rsidP="00A328B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12EC72" w14:textId="77777777" w:rsidR="00A054D4" w:rsidRPr="00A32733" w:rsidRDefault="00A054D4" w:rsidP="00A328B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059E23" w14:textId="77777777" w:rsidR="00A054D4" w:rsidRPr="00A32733" w:rsidRDefault="00A054D4" w:rsidP="00A328B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054D4" w:rsidRPr="00A32733" w14:paraId="1F31DB09" w14:textId="77777777" w:rsidTr="00A328B2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139D1E" w14:textId="77777777" w:rsidR="00A054D4" w:rsidRPr="00A32733" w:rsidRDefault="00A054D4" w:rsidP="00A328B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32733">
              <w:rPr>
                <w:rFonts w:ascii="Times New Roman" w:hAnsi="Times New Roman" w:cs="Times New Roman"/>
                <w:sz w:val="16"/>
                <w:szCs w:val="16"/>
              </w:rPr>
              <w:t>Configura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7F6842" w14:textId="77777777" w:rsidR="00A054D4" w:rsidRPr="00A32733" w:rsidRDefault="00A054D4" w:rsidP="00A328B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A32733">
              <w:rPr>
                <w:rFonts w:ascii="Times New Roman" w:hAnsi="Times New Roman" w:cs="Times New Roman"/>
                <w:sz w:val="16"/>
                <w:szCs w:val="16"/>
              </w:rPr>
              <w:t>497.024</w:t>
            </w:r>
            <w:proofErr w:type="gramEnd"/>
            <w:r w:rsidRPr="00A32733">
              <w:rPr>
                <w:rFonts w:ascii="Times New Roman" w:hAnsi="Times New Roman" w:cs="Times New Roman"/>
                <w:sz w:val="16"/>
                <w:szCs w:val="16"/>
              </w:rPr>
              <w:t xml:space="preserve"> (29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CF7615" w14:textId="77777777" w:rsidR="00A054D4" w:rsidRPr="00A32733" w:rsidRDefault="00A054D4" w:rsidP="00A328B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3273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F1CFC1" w14:textId="77777777" w:rsidR="00A054D4" w:rsidRPr="00A32733" w:rsidRDefault="00A054D4" w:rsidP="00A328B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32733">
              <w:rPr>
                <w:rFonts w:ascii="Times New Roman" w:hAnsi="Times New Roman" w:cs="Times New Roman"/>
                <w:sz w:val="16"/>
                <w:szCs w:val="16"/>
              </w:rPr>
              <w:t>.89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BC0DEF" w14:textId="77777777" w:rsidR="00A054D4" w:rsidRPr="00A32733" w:rsidRDefault="00A054D4" w:rsidP="00A328B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3273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6F562E" w14:textId="77777777" w:rsidR="00A054D4" w:rsidRPr="00A32733" w:rsidRDefault="00A054D4" w:rsidP="00A328B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32733">
              <w:rPr>
                <w:rFonts w:ascii="Times New Roman" w:hAnsi="Times New Roman" w:cs="Times New Roman"/>
                <w:sz w:val="16"/>
                <w:szCs w:val="16"/>
              </w:rPr>
              <w:t>.08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49D9B6" w14:textId="77777777" w:rsidR="00A054D4" w:rsidRPr="00A32733" w:rsidRDefault="00A054D4" w:rsidP="00A328B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3273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054D4" w:rsidRPr="00A32733" w14:paraId="19C2F49C" w14:textId="77777777" w:rsidTr="00A328B2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6AC996C" w14:textId="77777777" w:rsidR="00A054D4" w:rsidRPr="00A32733" w:rsidRDefault="00A054D4" w:rsidP="00A328B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32733">
              <w:rPr>
                <w:rFonts w:ascii="Times New Roman" w:hAnsi="Times New Roman" w:cs="Times New Roman"/>
                <w:sz w:val="16"/>
                <w:szCs w:val="16"/>
              </w:rPr>
              <w:t>Metri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86A412" w14:textId="77777777" w:rsidR="00A054D4" w:rsidRPr="00A32733" w:rsidRDefault="00A054D4" w:rsidP="00A328B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A32733">
              <w:rPr>
                <w:rFonts w:ascii="Times New Roman" w:hAnsi="Times New Roman" w:cs="Times New Roman"/>
                <w:sz w:val="16"/>
                <w:szCs w:val="16"/>
              </w:rPr>
              <w:t>572.365</w:t>
            </w:r>
            <w:proofErr w:type="gramEnd"/>
            <w:r w:rsidRPr="00A32733">
              <w:rPr>
                <w:rFonts w:ascii="Times New Roman" w:hAnsi="Times New Roman" w:cs="Times New Roman"/>
                <w:sz w:val="16"/>
                <w:szCs w:val="16"/>
              </w:rPr>
              <w:t xml:space="preserve"> (30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51063A" w14:textId="77777777" w:rsidR="00A054D4" w:rsidRPr="00A32733" w:rsidRDefault="00A054D4" w:rsidP="00A328B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A32733">
              <w:rPr>
                <w:rFonts w:ascii="Times New Roman" w:hAnsi="Times New Roman" w:cs="Times New Roman"/>
                <w:sz w:val="16"/>
                <w:szCs w:val="16"/>
              </w:rPr>
              <w:t>75.341</w:t>
            </w:r>
            <w:proofErr w:type="gramEnd"/>
            <w:r w:rsidRPr="00A32733">
              <w:rPr>
                <w:rFonts w:ascii="Times New Roman" w:hAnsi="Times New Roman" w:cs="Times New Roman"/>
                <w:sz w:val="16"/>
                <w:szCs w:val="16"/>
              </w:rPr>
              <w:t xml:space="preserve"> (1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68C80B" w14:textId="77777777" w:rsidR="00A054D4" w:rsidRPr="00A32733" w:rsidRDefault="00A054D4" w:rsidP="00A328B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32733">
              <w:rPr>
                <w:rFonts w:ascii="Times New Roman" w:hAnsi="Times New Roman" w:cs="Times New Roman"/>
                <w:sz w:val="16"/>
                <w:szCs w:val="16"/>
              </w:rPr>
              <w:t>.86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CF3A31" w14:textId="77777777" w:rsidR="00A054D4" w:rsidRPr="00A32733" w:rsidRDefault="00A054D4" w:rsidP="00A328B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32733">
              <w:rPr>
                <w:rFonts w:ascii="Times New Roman" w:hAnsi="Times New Roman" w:cs="Times New Roman"/>
                <w:sz w:val="16"/>
                <w:szCs w:val="16"/>
              </w:rPr>
              <w:t>.0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F84EBA" w14:textId="77777777" w:rsidR="00A054D4" w:rsidRPr="00A32733" w:rsidRDefault="00A054D4" w:rsidP="00A328B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32733">
              <w:rPr>
                <w:rFonts w:ascii="Times New Roman" w:hAnsi="Times New Roman" w:cs="Times New Roman"/>
                <w:sz w:val="16"/>
                <w:szCs w:val="16"/>
              </w:rPr>
              <w:t>.09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F1291D" w14:textId="77777777" w:rsidR="00A054D4" w:rsidRPr="00A32733" w:rsidRDefault="00A054D4" w:rsidP="00A328B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32733">
              <w:rPr>
                <w:rFonts w:ascii="Times New Roman" w:hAnsi="Times New Roman" w:cs="Times New Roman"/>
                <w:sz w:val="16"/>
                <w:szCs w:val="16"/>
              </w:rPr>
              <w:t>.009</w:t>
            </w:r>
          </w:p>
        </w:tc>
      </w:tr>
      <w:tr w:rsidR="00A054D4" w:rsidRPr="00A32733" w14:paraId="5574F59B" w14:textId="77777777" w:rsidTr="00A328B2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72ECB8D" w14:textId="77777777" w:rsidR="00A054D4" w:rsidRPr="00A32733" w:rsidRDefault="00A054D4" w:rsidP="00A328B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32733">
              <w:rPr>
                <w:rFonts w:ascii="Times New Roman" w:hAnsi="Times New Roman" w:cs="Times New Roman"/>
                <w:sz w:val="16"/>
                <w:szCs w:val="16"/>
              </w:rPr>
              <w:t>Scala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43D9FC" w14:textId="77777777" w:rsidR="00A054D4" w:rsidRPr="00A32733" w:rsidRDefault="00A054D4" w:rsidP="00A328B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A32733">
              <w:rPr>
                <w:rFonts w:ascii="Times New Roman" w:hAnsi="Times New Roman" w:cs="Times New Roman"/>
                <w:sz w:val="16"/>
                <w:szCs w:val="16"/>
              </w:rPr>
              <w:t>612.280</w:t>
            </w:r>
            <w:proofErr w:type="gramEnd"/>
            <w:r w:rsidRPr="00A32733">
              <w:rPr>
                <w:rFonts w:ascii="Times New Roman" w:hAnsi="Times New Roman" w:cs="Times New Roman"/>
                <w:sz w:val="16"/>
                <w:szCs w:val="16"/>
              </w:rPr>
              <w:t xml:space="preserve"> (32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0E5265" w14:textId="77777777" w:rsidR="00A054D4" w:rsidRPr="00A32733" w:rsidRDefault="00A054D4" w:rsidP="00A328B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A32733">
              <w:rPr>
                <w:rFonts w:ascii="Times New Roman" w:hAnsi="Times New Roman" w:cs="Times New Roman"/>
                <w:sz w:val="16"/>
                <w:szCs w:val="16"/>
              </w:rPr>
              <w:t>39.915</w:t>
            </w:r>
            <w:proofErr w:type="gramEnd"/>
            <w:r w:rsidRPr="00A32733">
              <w:rPr>
                <w:rFonts w:ascii="Times New Roman" w:hAnsi="Times New Roman" w:cs="Times New Roman"/>
                <w:sz w:val="16"/>
                <w:szCs w:val="16"/>
              </w:rPr>
              <w:t xml:space="preserve"> (1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7BA8DC" w14:textId="77777777" w:rsidR="00A054D4" w:rsidRPr="00A32733" w:rsidRDefault="00A054D4" w:rsidP="00A328B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32733">
              <w:rPr>
                <w:rFonts w:ascii="Times New Roman" w:hAnsi="Times New Roman" w:cs="Times New Roman"/>
                <w:sz w:val="16"/>
                <w:szCs w:val="16"/>
              </w:rPr>
              <w:t>.8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09D44C" w14:textId="77777777" w:rsidR="00A054D4" w:rsidRPr="00A32733" w:rsidRDefault="00A054D4" w:rsidP="00A328B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32733">
              <w:rPr>
                <w:rFonts w:ascii="Times New Roman" w:hAnsi="Times New Roman" w:cs="Times New Roman"/>
                <w:sz w:val="16"/>
                <w:szCs w:val="16"/>
              </w:rPr>
              <w:t>.0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2208F4" w14:textId="77777777" w:rsidR="00A054D4" w:rsidRPr="00A32733" w:rsidRDefault="00A054D4" w:rsidP="00A328B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32733">
              <w:rPr>
                <w:rFonts w:ascii="Times New Roman" w:hAnsi="Times New Roman" w:cs="Times New Roman"/>
                <w:sz w:val="16"/>
                <w:szCs w:val="16"/>
              </w:rPr>
              <w:t>.09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BE4BF6" w14:textId="77777777" w:rsidR="00A054D4" w:rsidRPr="00A32733" w:rsidRDefault="00A054D4" w:rsidP="00A328B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32733">
              <w:rPr>
                <w:rFonts w:ascii="Times New Roman" w:hAnsi="Times New Roman" w:cs="Times New Roman"/>
                <w:sz w:val="16"/>
                <w:szCs w:val="16"/>
              </w:rPr>
              <w:t>.002</w:t>
            </w:r>
          </w:p>
        </w:tc>
      </w:tr>
      <w:tr w:rsidR="00A054D4" w:rsidRPr="00A32733" w14:paraId="0FBE6BA9" w14:textId="77777777" w:rsidTr="00A328B2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2FF21F7" w14:textId="77777777" w:rsidR="00A054D4" w:rsidRPr="00A32733" w:rsidRDefault="00A054D4" w:rsidP="00A328B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32733">
              <w:rPr>
                <w:rFonts w:ascii="Times New Roman" w:hAnsi="Times New Roman" w:cs="Times New Roman"/>
                <w:sz w:val="16"/>
                <w:szCs w:val="16"/>
              </w:rPr>
              <w:t>Stric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C6AE5D" w14:textId="77777777" w:rsidR="00A054D4" w:rsidRPr="00A32733" w:rsidRDefault="00A054D4" w:rsidP="00A328B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A32733">
              <w:rPr>
                <w:rFonts w:ascii="Times New Roman" w:hAnsi="Times New Roman" w:cs="Times New Roman"/>
                <w:sz w:val="16"/>
                <w:szCs w:val="16"/>
              </w:rPr>
              <w:t>682.990</w:t>
            </w:r>
            <w:proofErr w:type="gramEnd"/>
            <w:r w:rsidRPr="00A32733">
              <w:rPr>
                <w:rFonts w:ascii="Times New Roman" w:hAnsi="Times New Roman" w:cs="Times New Roman"/>
                <w:sz w:val="16"/>
                <w:szCs w:val="16"/>
              </w:rPr>
              <w:t xml:space="preserve"> (34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1BF104" w14:textId="77777777" w:rsidR="00A054D4" w:rsidRPr="00A32733" w:rsidRDefault="00A054D4" w:rsidP="00A328B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A32733">
              <w:rPr>
                <w:rFonts w:ascii="Times New Roman" w:hAnsi="Times New Roman" w:cs="Times New Roman"/>
                <w:sz w:val="16"/>
                <w:szCs w:val="16"/>
              </w:rPr>
              <w:t>70.710</w:t>
            </w:r>
            <w:proofErr w:type="gramEnd"/>
            <w:r w:rsidRPr="00A32733">
              <w:rPr>
                <w:rFonts w:ascii="Times New Roman" w:hAnsi="Times New Roman" w:cs="Times New Roman"/>
                <w:sz w:val="16"/>
                <w:szCs w:val="16"/>
              </w:rPr>
              <w:t xml:space="preserve"> (1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F9FF05" w14:textId="77777777" w:rsidR="00A054D4" w:rsidRPr="00A32733" w:rsidRDefault="00A054D4" w:rsidP="00A328B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32733">
              <w:rPr>
                <w:rFonts w:ascii="Times New Roman" w:hAnsi="Times New Roman" w:cs="Times New Roman"/>
                <w:sz w:val="16"/>
                <w:szCs w:val="16"/>
              </w:rPr>
              <w:t>.8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B9311D" w14:textId="77777777" w:rsidR="00A054D4" w:rsidRPr="00A32733" w:rsidRDefault="00A054D4" w:rsidP="00A328B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32733">
              <w:rPr>
                <w:rFonts w:ascii="Times New Roman" w:hAnsi="Times New Roman" w:cs="Times New Roman"/>
                <w:sz w:val="16"/>
                <w:szCs w:val="16"/>
              </w:rPr>
              <w:t>.0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9E1E9F" w14:textId="77777777" w:rsidR="00A054D4" w:rsidRPr="00A32733" w:rsidRDefault="00A054D4" w:rsidP="00A328B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32733">
              <w:rPr>
                <w:rFonts w:ascii="Times New Roman" w:hAnsi="Times New Roman" w:cs="Times New Roman"/>
                <w:sz w:val="16"/>
                <w:szCs w:val="16"/>
              </w:rPr>
              <w:t>.09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09819F" w14:textId="77777777" w:rsidR="00A054D4" w:rsidRPr="00A32733" w:rsidRDefault="00A054D4" w:rsidP="00A328B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32733">
              <w:rPr>
                <w:rFonts w:ascii="Times New Roman" w:hAnsi="Times New Roman" w:cs="Times New Roman"/>
                <w:sz w:val="16"/>
                <w:szCs w:val="16"/>
              </w:rPr>
              <w:t>.005</w:t>
            </w:r>
          </w:p>
        </w:tc>
      </w:tr>
      <w:tr w:rsidR="00A054D4" w:rsidRPr="0093628A" w14:paraId="62103CF1" w14:textId="77777777" w:rsidTr="00A328B2">
        <w:trPr>
          <w:trHeight w:val="720"/>
        </w:trPr>
        <w:tc>
          <w:tcPr>
            <w:tcW w:w="701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734DD08" w14:textId="77777777" w:rsidR="00A054D4" w:rsidRPr="00A32733" w:rsidRDefault="00A054D4" w:rsidP="00A328B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27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ote. CFI = Comparative Fit Index; RMSEA = Root Mean Square Error of Approximation; The Deltas are With Respect to the Previous Level of Measurement Invariance. </w:t>
            </w:r>
          </w:p>
        </w:tc>
      </w:tr>
    </w:tbl>
    <w:p w14:paraId="775EA6BD" w14:textId="77777777" w:rsidR="00117840" w:rsidRPr="00A054D4" w:rsidRDefault="00117840">
      <w:pPr>
        <w:rPr>
          <w:lang w:val="en-US"/>
        </w:rPr>
      </w:pPr>
    </w:p>
    <w:sectPr w:rsidR="00117840" w:rsidRPr="00A054D4">
      <w:headerReference w:type="even" r:id="rId6"/>
      <w:headerReference w:type="default" r:id="rId7"/>
      <w:headerReference w:type="firs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D681A99" w14:textId="77777777" w:rsidR="00A054D4" w:rsidRDefault="00A054D4" w:rsidP="00A054D4">
      <w:pPr>
        <w:spacing w:after="0" w:line="240" w:lineRule="auto"/>
      </w:pPr>
      <w:r>
        <w:separator/>
      </w:r>
    </w:p>
  </w:endnote>
  <w:endnote w:type="continuationSeparator" w:id="0">
    <w:p w14:paraId="4CCC547A" w14:textId="77777777" w:rsidR="00A054D4" w:rsidRDefault="00A054D4" w:rsidP="00A054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8F89187" w14:textId="77777777" w:rsidR="00A054D4" w:rsidRDefault="00A054D4" w:rsidP="00A054D4">
      <w:pPr>
        <w:spacing w:after="0" w:line="240" w:lineRule="auto"/>
      </w:pPr>
      <w:r>
        <w:separator/>
      </w:r>
    </w:p>
  </w:footnote>
  <w:footnote w:type="continuationSeparator" w:id="0">
    <w:p w14:paraId="032B9118" w14:textId="77777777" w:rsidR="00A054D4" w:rsidRDefault="00A054D4" w:rsidP="00A054D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4490C2B" w14:textId="573391DC" w:rsidR="00A054D4" w:rsidRDefault="00A054D4">
    <w:pPr>
      <w:pStyle w:val="Sidhuvud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706F771E" wp14:editId="242687D2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5365" cy="324485"/>
              <wp:effectExtent l="0" t="0" r="0" b="18415"/>
              <wp:wrapNone/>
              <wp:docPr id="1146024648" name="Textruta 2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5365" cy="3244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1B418CC" w14:textId="25285122" w:rsidR="00A054D4" w:rsidRPr="00A054D4" w:rsidRDefault="00A054D4" w:rsidP="00A054D4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A054D4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06F771E" id="_x0000_t202" coordsize="21600,21600" o:spt="202" path="m,l,21600r21600,l21600,xe">
              <v:stroke joinstyle="miter"/>
              <v:path gradientshapeok="t" o:connecttype="rect"/>
            </v:shapetype>
            <v:shape id="Textruta 2" o:spid="_x0000_s1026" type="#_x0000_t202" alt="Begränsad delning" style="position:absolute;margin-left:28.75pt;margin-top:0;width:79.95pt;height:25.5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" filled="f" stroked="f">
              <v:fill o:detectmouseclick="t"/>
              <v:textbox style="mso-fit-shape-to-text:t" inset="0,15pt,20pt,0">
                <w:txbxContent>
                  <w:p w14:paraId="71B418CC" w14:textId="25285122" w:rsidR="00A054D4" w:rsidRPr="00A054D4" w:rsidRDefault="00A054D4" w:rsidP="00A054D4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A054D4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1A0C727" w14:textId="16ADC16E" w:rsidR="00A054D4" w:rsidRDefault="00A054D4">
    <w:pPr>
      <w:pStyle w:val="Sidhuvud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22E2458C" wp14:editId="560EF835">
              <wp:simplePos x="899160" y="449580"/>
              <wp:positionH relativeFrom="page">
                <wp:align>right</wp:align>
              </wp:positionH>
              <wp:positionV relativeFrom="page">
                <wp:align>top</wp:align>
              </wp:positionV>
              <wp:extent cx="1015365" cy="324485"/>
              <wp:effectExtent l="0" t="0" r="0" b="18415"/>
              <wp:wrapNone/>
              <wp:docPr id="1717836831" name="Textruta 3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5365" cy="3244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1336722" w14:textId="0C086031" w:rsidR="00A054D4" w:rsidRPr="00A054D4" w:rsidRDefault="00A054D4" w:rsidP="00A054D4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A054D4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2E2458C" id="_x0000_t202" coordsize="21600,21600" o:spt="202" path="m,l,21600r21600,l21600,xe">
              <v:stroke joinstyle="miter"/>
              <v:path gradientshapeok="t" o:connecttype="rect"/>
            </v:shapetype>
            <v:shape id="Textruta 3" o:spid="_x0000_s1027" type="#_x0000_t202" alt="Begränsad delning" style="position:absolute;margin-left:28.75pt;margin-top:0;width:79.95pt;height:25.55pt;z-index:251660288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" filled="f" stroked="f">
              <v:fill o:detectmouseclick="t"/>
              <v:textbox style="mso-fit-shape-to-text:t" inset="0,15pt,20pt,0">
                <w:txbxContent>
                  <w:p w14:paraId="61336722" w14:textId="0C086031" w:rsidR="00A054D4" w:rsidRPr="00A054D4" w:rsidRDefault="00A054D4" w:rsidP="00A054D4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A054D4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93069EC" w14:textId="19B4B5AA" w:rsidR="00A054D4" w:rsidRDefault="00A054D4">
    <w:pPr>
      <w:pStyle w:val="Sidhuvud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44A9EFF5" wp14:editId="30B5F497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5365" cy="324485"/>
              <wp:effectExtent l="0" t="0" r="0" b="18415"/>
              <wp:wrapNone/>
              <wp:docPr id="752854793" name="Textruta 1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5365" cy="3244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6ECF76F" w14:textId="2BDD4B2C" w:rsidR="00A054D4" w:rsidRPr="00A054D4" w:rsidRDefault="00A054D4" w:rsidP="00A054D4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A054D4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4A9EFF5" id="_x0000_t202" coordsize="21600,21600" o:spt="202" path="m,l,21600r21600,l21600,xe">
              <v:stroke joinstyle="miter"/>
              <v:path gradientshapeok="t" o:connecttype="rect"/>
            </v:shapetype>
            <v:shape id="Textruta 1" o:spid="_x0000_s1028" type="#_x0000_t202" alt="Begränsad delning" style="position:absolute;margin-left:28.75pt;margin-top:0;width:79.95pt;height:25.5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" filled="f" stroked="f">
              <v:fill o:detectmouseclick="t"/>
              <v:textbox style="mso-fit-shape-to-text:t" inset="0,15pt,20pt,0">
                <w:txbxContent>
                  <w:p w14:paraId="66ECF76F" w14:textId="2BDD4B2C" w:rsidR="00A054D4" w:rsidRPr="00A054D4" w:rsidRDefault="00A054D4" w:rsidP="00A054D4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A054D4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4D4"/>
    <w:rsid w:val="00117840"/>
    <w:rsid w:val="003828FD"/>
    <w:rsid w:val="00A054D4"/>
    <w:rsid w:val="00CD4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826BEC"/>
  <w15:chartTrackingRefBased/>
  <w15:docId w15:val="{3564DB7E-0DB0-4AE2-892A-2283F1C0D7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54D4"/>
    <w:rPr>
      <w:kern w:val="0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A054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A054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A054D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A054D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A054D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A054D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A054D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A054D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A054D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A054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A054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A054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A054D4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A054D4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A054D4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A054D4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A054D4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A054D4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A054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A054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A054D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A054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A054D4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A054D4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A054D4"/>
    <w:pPr>
      <w:ind w:left="720"/>
      <w:contextualSpacing/>
    </w:pPr>
    <w:rPr>
      <w:kern w:val="2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A054D4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A054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A054D4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A054D4"/>
    <w:rPr>
      <w:b/>
      <w:bCs/>
      <w:smallCaps/>
      <w:color w:val="0F4761" w:themeColor="accent1" w:themeShade="BF"/>
      <w:spacing w:val="5"/>
    </w:rPr>
  </w:style>
  <w:style w:type="paragraph" w:styleId="Sidhuvud">
    <w:name w:val="header"/>
    <w:basedOn w:val="Normal"/>
    <w:link w:val="SidhuvudChar"/>
    <w:uiPriority w:val="99"/>
    <w:unhideWhenUsed/>
    <w:rsid w:val="00A054D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A054D4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13b610e-d3b5-490f-b165-988100e8232a}" enabled="1" method="Standard" siteId="{5a4ba6f9-f531-4f32-9467-398f19e69de4}" contentBits="1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6</Words>
  <Characters>886</Characters>
  <Application>Microsoft Office Word</Application>
  <DocSecurity>0</DocSecurity>
  <Lines>7</Lines>
  <Paragraphs>2</Paragraphs>
  <ScaleCrop>false</ScaleCrop>
  <Company/>
  <LinksUpToDate>false</LinksUpToDate>
  <CharactersWithSpaces>1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E Sundström</dc:creator>
  <cp:keywords/>
  <dc:description/>
  <cp:lastModifiedBy>Anna E Sundström</cp:lastModifiedBy>
  <cp:revision>1</cp:revision>
  <dcterms:created xsi:type="dcterms:W3CDTF">2025-01-13T08:06:00Z</dcterms:created>
  <dcterms:modified xsi:type="dcterms:W3CDTF">2025-01-13T0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2cdfa709,444ef2c8,66641c1f</vt:lpwstr>
  </property>
  <property fmtid="{D5CDD505-2E9C-101B-9397-08002B2CF9AE}" pid="3" name="ClassificationContentMarkingHeaderFontProps">
    <vt:lpwstr>#000000,8,Calibri</vt:lpwstr>
  </property>
  <property fmtid="{D5CDD505-2E9C-101B-9397-08002B2CF9AE}" pid="4" name="ClassificationContentMarkingHeaderText">
    <vt:lpwstr>Begränsad delning</vt:lpwstr>
  </property>
</Properties>
</file>